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8A339" w14:textId="08355CAC" w:rsidR="00EA567A" w:rsidRDefault="00EB7A2A" w:rsidP="00CF07ED">
      <w:pPr>
        <w:pStyle w:val="FigureTitle"/>
      </w:pPr>
      <w:bookmarkStart w:id="0" w:name="_Toc121475437"/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30F998" wp14:editId="19B802B2">
                <wp:simplePos x="0" y="0"/>
                <wp:positionH relativeFrom="column">
                  <wp:posOffset>0</wp:posOffset>
                </wp:positionH>
                <wp:positionV relativeFrom="paragraph">
                  <wp:posOffset>-229235</wp:posOffset>
                </wp:positionV>
                <wp:extent cx="8801100" cy="426720"/>
                <wp:effectExtent l="0" t="0" r="0" b="0"/>
                <wp:wrapNone/>
                <wp:docPr id="10496401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1100" cy="426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0E5F72" w14:textId="355AC24F" w:rsidR="00EB7A2A" w:rsidRPr="00C056E0" w:rsidRDefault="00347188" w:rsidP="00347188">
                            <w:pPr>
                              <w:pStyle w:val="TableTitle"/>
                              <w:rPr>
                                <w:sz w:val="22"/>
                                <w:szCs w:val="22"/>
                                <w:lang w:val="en-IE"/>
                              </w:rPr>
                            </w:pPr>
                            <w:r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  <w:lang w:val="en-IE"/>
                              </w:rPr>
                              <w:t xml:space="preserve">Prevalence of molar incisor </w:t>
                            </w:r>
                            <w:proofErr w:type="spellStart"/>
                            <w:r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  <w:lang w:val="en-IE"/>
                              </w:rPr>
                              <w:t>hypomineralisation</w:t>
                            </w:r>
                            <w:proofErr w:type="spellEnd"/>
                            <w:r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  <w:lang w:val="en-IE"/>
                              </w:rPr>
                              <w:t xml:space="preserve"> and associated factors among</w:t>
                            </w:r>
                            <w:r w:rsidR="00C056E0"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  <w:lang w:val="en-IE"/>
                              </w:rPr>
                              <w:t>st</w:t>
                            </w:r>
                            <w:r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  <w:lang w:val="en-IE"/>
                              </w:rPr>
                              <w:t xml:space="preserve"> 8-year-olds in Ireland.</w:t>
                            </w:r>
                            <w:r w:rsidRPr="00C056E0">
                              <w:rPr>
                                <w:rFonts w:eastAsia="Calibr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C056E0">
                              <w:rPr>
                                <w:sz w:val="22"/>
                                <w:szCs w:val="22"/>
                                <w:lang w:val="en-IE"/>
                              </w:rPr>
                              <w:t>European Archives of Paediatric Dentistry</w:t>
                            </w:r>
                            <w:r w:rsidR="00C056E0" w:rsidRPr="00C056E0">
                              <w:rPr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06A61589" w14:textId="77777777" w:rsidR="00EB7A2A" w:rsidRDefault="00EB7A2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30F9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-18.05pt;width:693pt;height:33.6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" fillcolor="white [3201]" stroked="f" strokeweight=".5pt">
                <v:textbox>
                  <w:txbxContent>
                    <w:p w14:paraId="0F0E5F72" w14:textId="355AC24F" w:rsidR="00EB7A2A" w:rsidRPr="00C056E0" w:rsidRDefault="00347188" w:rsidP="00347188">
                      <w:pPr>
                        <w:pStyle w:val="TableTitle"/>
                        <w:rPr>
                          <w:sz w:val="22"/>
                          <w:szCs w:val="22"/>
                          <w:lang w:val="en-IE"/>
                        </w:rPr>
                      </w:pPr>
                      <w:r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  <w:lang w:val="en-IE"/>
                        </w:rPr>
                        <w:t xml:space="preserve">Prevalence of molar incisor </w:t>
                      </w:r>
                      <w:proofErr w:type="spellStart"/>
                      <w:r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  <w:lang w:val="en-IE"/>
                        </w:rPr>
                        <w:t>hypomineralisation</w:t>
                      </w:r>
                      <w:proofErr w:type="spellEnd"/>
                      <w:r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  <w:lang w:val="en-IE"/>
                        </w:rPr>
                        <w:t xml:space="preserve"> and associated factors among</w:t>
                      </w:r>
                      <w:r w:rsidR="00C056E0"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  <w:lang w:val="en-IE"/>
                        </w:rPr>
                        <w:t>st</w:t>
                      </w:r>
                      <w:r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  <w:lang w:val="en-IE"/>
                        </w:rPr>
                        <w:t xml:space="preserve"> 8-year-olds in Ireland.</w:t>
                      </w:r>
                      <w:r w:rsidRPr="00C056E0">
                        <w:rPr>
                          <w:rFonts w:eastAsia="Calibr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Pr="00C056E0">
                        <w:rPr>
                          <w:sz w:val="22"/>
                          <w:szCs w:val="22"/>
                          <w:lang w:val="en-IE"/>
                        </w:rPr>
                        <w:t>European Archives of Paediatric Dentistry</w:t>
                      </w:r>
                      <w:r w:rsidR="00C056E0" w:rsidRPr="00C056E0">
                        <w:rPr>
                          <w:sz w:val="22"/>
                          <w:szCs w:val="22"/>
                        </w:rPr>
                        <w:t>.</w:t>
                      </w:r>
                    </w:p>
                    <w:p w14:paraId="06A61589" w14:textId="77777777" w:rsidR="00EB7A2A" w:rsidRDefault="00EB7A2A"/>
                  </w:txbxContent>
                </v:textbox>
              </v:shape>
            </w:pict>
          </mc:Fallback>
        </mc:AlternateContent>
      </w:r>
    </w:p>
    <w:p w14:paraId="630340FF" w14:textId="2037A19C" w:rsidR="00987565" w:rsidRDefault="005651B8" w:rsidP="00CF07ED">
      <w:pPr>
        <w:pStyle w:val="FigureTitle"/>
      </w:pPr>
      <w:r w:rsidRPr="00333312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1FD92A" wp14:editId="1577D114">
                <wp:simplePos x="0" y="0"/>
                <wp:positionH relativeFrom="column">
                  <wp:posOffset>4718343</wp:posOffset>
                </wp:positionH>
                <wp:positionV relativeFrom="paragraph">
                  <wp:posOffset>168421</wp:posOffset>
                </wp:positionV>
                <wp:extent cx="3699510" cy="342900"/>
                <wp:effectExtent l="0" t="0" r="15240" b="19050"/>
                <wp:wrapNone/>
                <wp:docPr id="73" name="Rectangle: Rounded Corners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99510" cy="34290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4B3344" w14:textId="77777777" w:rsidR="00CF07ED" w:rsidRPr="00D157E3" w:rsidRDefault="00CF07ED" w:rsidP="00CF07E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18"/>
                              </w:rPr>
                            </w:pPr>
                            <w:r w:rsidRPr="00D157E3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18"/>
                              </w:rPr>
                              <w:t>FACCT work stream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1FD92A" id="Rectangle: Rounded Corners 73" o:spid="_x0000_s1027" style="position:absolute;left:0;text-align:left;margin-left:371.5pt;margin-top:13.25pt;width:291.3pt;height:27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" fillcolor="#c1e4f5 [660]" strokecolor="#0a2f40 [1604]" strokeweight="1pt">
                <v:stroke joinstyle="miter"/>
                <v:textbox>
                  <w:txbxContent>
                    <w:p w14:paraId="7F4B3344" w14:textId="77777777" w:rsidR="00CF07ED" w:rsidRPr="00D157E3" w:rsidRDefault="00CF07ED" w:rsidP="00CF07E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18"/>
                        </w:rPr>
                      </w:pPr>
                      <w:r w:rsidRPr="00D157E3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18"/>
                        </w:rPr>
                        <w:t>FACCT work stream 2</w:t>
                      </w:r>
                    </w:p>
                  </w:txbxContent>
                </v:textbox>
              </v:roundrect>
            </w:pict>
          </mc:Fallback>
        </mc:AlternateContent>
      </w:r>
      <w:r w:rsidRPr="00333312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EDCE9A" wp14:editId="5B3E1DB7">
                <wp:simplePos x="0" y="0"/>
                <wp:positionH relativeFrom="column">
                  <wp:posOffset>183347</wp:posOffset>
                </wp:positionH>
                <wp:positionV relativeFrom="paragraph">
                  <wp:posOffset>157480</wp:posOffset>
                </wp:positionV>
                <wp:extent cx="3654213" cy="347133"/>
                <wp:effectExtent l="0" t="0" r="22860" b="15240"/>
                <wp:wrapNone/>
                <wp:docPr id="72" name="Rectangle: Rounded Corners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4213" cy="347133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031A40" w14:textId="77777777" w:rsidR="00CF07ED" w:rsidRPr="00656326" w:rsidRDefault="00CF07ED" w:rsidP="00CF07E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18"/>
                              </w:rPr>
                            </w:pPr>
                            <w:r w:rsidRPr="00656326">
                              <w:rPr>
                                <w:rFonts w:ascii="Arial" w:hAnsi="Arial" w:cs="Arial"/>
                                <w:color w:val="0D0D0D" w:themeColor="text1" w:themeTint="F2"/>
                                <w:sz w:val="18"/>
                                <w:szCs w:val="18"/>
                              </w:rPr>
                              <w:t>FACCT work stream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EDCE9A" id="Rectangle: Rounded Corners 72" o:spid="_x0000_s1028" style="position:absolute;left:0;text-align:left;margin-left:14.45pt;margin-top:12.4pt;width:287.75pt;height:27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" fillcolor="#c1e4f5 [660]" strokecolor="#0a2f40 [1604]" strokeweight="1pt">
                <v:stroke joinstyle="miter"/>
                <v:textbox>
                  <w:txbxContent>
                    <w:p w14:paraId="5D031A40" w14:textId="77777777" w:rsidR="00CF07ED" w:rsidRPr="00656326" w:rsidRDefault="00CF07ED" w:rsidP="00CF07E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18"/>
                        </w:rPr>
                      </w:pPr>
                      <w:r w:rsidRPr="00656326">
                        <w:rPr>
                          <w:rFonts w:ascii="Arial" w:hAnsi="Arial" w:cs="Arial"/>
                          <w:color w:val="0D0D0D" w:themeColor="text1" w:themeTint="F2"/>
                          <w:sz w:val="18"/>
                          <w:szCs w:val="18"/>
                        </w:rPr>
                        <w:t>FACCT work stream 1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433324C" w14:textId="76351364" w:rsidR="00CF07ED" w:rsidRPr="00E776C4" w:rsidRDefault="005651B8" w:rsidP="00CF07ED">
      <w:pPr>
        <w:pStyle w:val="FigureTitle"/>
      </w:pPr>
      <w:r>
        <w:rPr>
          <w:rFonts w:ascii="Calibri" w:eastAsia="Calibri" w:hAnsi="Calibri" w:cs="Calibri"/>
          <w:noProof/>
          <w:color w:val="000000"/>
          <w:lang w:eastAsia="en-IE"/>
          <w14:ligatures w14:val="standardContextua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D35C81B" wp14:editId="5A093651">
                <wp:simplePos x="0" y="0"/>
                <wp:positionH relativeFrom="column">
                  <wp:posOffset>-46892</wp:posOffset>
                </wp:positionH>
                <wp:positionV relativeFrom="paragraph">
                  <wp:posOffset>5460365</wp:posOffset>
                </wp:positionV>
                <wp:extent cx="8622117" cy="343535"/>
                <wp:effectExtent l="0" t="0" r="7620" b="0"/>
                <wp:wrapNone/>
                <wp:docPr id="169297476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22117" cy="3435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438CCE" w14:textId="14927A59" w:rsidR="005651B8" w:rsidRPr="001F51CA" w:rsidRDefault="005651B8">
                            <w:pPr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1F51C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ESM Fig. 1: Overview of the FACCT study showing </w:t>
                            </w:r>
                            <w:r w:rsidR="00CB30F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measurement of</w:t>
                            </w:r>
                            <w:r w:rsidRPr="001F51C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MIH </w:t>
                            </w:r>
                            <w:r w:rsidR="00CB30F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n</w:t>
                            </w:r>
                            <w:r w:rsidRPr="001F51C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 w:rsidRPr="001F51CA">
                              <w:rPr>
                                <w:rStyle w:val="normaltextrun"/>
                                <w:rFonts w:ascii="Times New Roman" w:hAnsi="Times New Roman" w:cs="Times New Roman"/>
                                <w:sz w:val="22"/>
                                <w:shd w:val="clear" w:color="auto" w:fill="FFFFFF"/>
                              </w:rPr>
                              <w:t>8-year-old children in Phase 2 2016-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5C81B" id="Text Box 1" o:spid="_x0000_s1029" type="#_x0000_t202" style="position:absolute;left:0;text-align:left;margin-left:-3.7pt;margin-top:429.95pt;width:678.9pt;height:27.0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" fillcolor="white [3201]" stroked="f" strokeweight=".5pt">
                <v:textbox>
                  <w:txbxContent>
                    <w:p w14:paraId="32438CCE" w14:textId="14927A59" w:rsidR="005651B8" w:rsidRPr="001F51CA" w:rsidRDefault="005651B8">
                      <w:pPr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1F51CA">
                        <w:rPr>
                          <w:rFonts w:ascii="Times New Roman" w:hAnsi="Times New Roman" w:cs="Times New Roman"/>
                          <w:sz w:val="22"/>
                        </w:rPr>
                        <w:t xml:space="preserve">ESM Fig. 1: Overview of the FACCT study showing </w:t>
                      </w:r>
                      <w:r w:rsidR="00CB30F7">
                        <w:rPr>
                          <w:rFonts w:ascii="Times New Roman" w:hAnsi="Times New Roman" w:cs="Times New Roman"/>
                          <w:sz w:val="22"/>
                        </w:rPr>
                        <w:t>measurement of</w:t>
                      </w:r>
                      <w:r w:rsidRPr="001F51CA">
                        <w:rPr>
                          <w:rFonts w:ascii="Times New Roman" w:hAnsi="Times New Roman" w:cs="Times New Roman"/>
                          <w:sz w:val="22"/>
                        </w:rPr>
                        <w:t xml:space="preserve"> MIH </w:t>
                      </w:r>
                      <w:r w:rsidR="00CB30F7">
                        <w:rPr>
                          <w:rFonts w:ascii="Times New Roman" w:hAnsi="Times New Roman" w:cs="Times New Roman"/>
                          <w:sz w:val="22"/>
                        </w:rPr>
                        <w:t>in</w:t>
                      </w:r>
                      <w:r w:rsidRPr="001F51CA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 w:rsidRPr="001F51CA">
                        <w:rPr>
                          <w:rStyle w:val="normaltextrun"/>
                          <w:rFonts w:ascii="Times New Roman" w:hAnsi="Times New Roman" w:cs="Times New Roman"/>
                          <w:sz w:val="22"/>
                          <w:shd w:val="clear" w:color="auto" w:fill="FFFFFF"/>
                        </w:rPr>
                        <w:t>8-year-old children in Phase 2 2016-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noProof/>
          <w:color w:val="000000"/>
          <w:lang w:eastAsia="en-IE"/>
          <w14:ligatures w14:val="standardContextual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48BB48A" wp14:editId="2BC0655C">
                <wp:simplePos x="0" y="0"/>
                <wp:positionH relativeFrom="column">
                  <wp:posOffset>4314092</wp:posOffset>
                </wp:positionH>
                <wp:positionV relativeFrom="paragraph">
                  <wp:posOffset>313934</wp:posOffset>
                </wp:positionV>
                <wp:extent cx="4598546" cy="4577498"/>
                <wp:effectExtent l="0" t="0" r="0" b="0"/>
                <wp:wrapNone/>
                <wp:docPr id="1902433914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8546" cy="4577498"/>
                          <a:chOff x="504065" y="-152389"/>
                          <a:chExt cx="4598568" cy="4577502"/>
                        </a:xfrm>
                      </wpg:grpSpPr>
                      <wps:wsp>
                        <wps:cNvPr id="623843884" name="Rectangle: Rounded Corners 623843884"/>
                        <wps:cNvSpPr/>
                        <wps:spPr>
                          <a:xfrm>
                            <a:off x="1943099" y="-152389"/>
                            <a:ext cx="1756881" cy="562542"/>
                          </a:xfrm>
                          <a:prstGeom prst="roundRect">
                            <a:avLst/>
                          </a:prstGeom>
                          <a:solidFill>
                            <a:srgbClr val="CDACE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CF427B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Dental Electronic Health Recor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6287086" name="Rectangle 2006287086"/>
                        <wps:cNvSpPr/>
                        <wps:spPr>
                          <a:xfrm>
                            <a:off x="2157476" y="667348"/>
                            <a:ext cx="1395095" cy="428559"/>
                          </a:xfrm>
                          <a:prstGeom prst="rect">
                            <a:avLst/>
                          </a:prstGeom>
                          <a:solidFill>
                            <a:srgbClr val="CDACE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37D4494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Clinical Data Extra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749479" name="Rectangle 77749479"/>
                        <wps:cNvSpPr/>
                        <wps:spPr>
                          <a:xfrm>
                            <a:off x="1243092" y="1679754"/>
                            <a:ext cx="1283970" cy="472440"/>
                          </a:xfrm>
                          <a:prstGeom prst="rect">
                            <a:avLst/>
                          </a:prstGeom>
                          <a:solidFill>
                            <a:srgbClr val="CDACE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CD6F4A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Validation against epidemiologic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7892293" name="Rectangle 947892293"/>
                        <wps:cNvSpPr/>
                        <wps:spPr>
                          <a:xfrm>
                            <a:off x="3071880" y="1662123"/>
                            <a:ext cx="2030753" cy="480907"/>
                          </a:xfrm>
                          <a:prstGeom prst="rect">
                            <a:avLst/>
                          </a:prstGeom>
                          <a:solidFill>
                            <a:srgbClr val="CDACE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D08D1A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52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 xml:space="preserve">Retrospective analysis </w:t>
                              </w:r>
                            </w:p>
                            <w:p w14:paraId="71C1CA6D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52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2000 to 2007, 2007 to 2013-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7468534" name="Rectangle 1997468534"/>
                        <wps:cNvSpPr/>
                        <wps:spPr>
                          <a:xfrm>
                            <a:off x="1243080" y="2310094"/>
                            <a:ext cx="2098071" cy="416581"/>
                          </a:xfrm>
                          <a:prstGeom prst="rect">
                            <a:avLst/>
                          </a:prstGeom>
                          <a:solidFill>
                            <a:schemeClr val="accent2">
                              <a:lumMod val="40000"/>
                              <a:lumOff val="6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7E0B58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Economic evaluation of CW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7550748" name="Straight Arrow Connector 1497550748"/>
                        <wps:cNvCnPr/>
                        <wps:spPr>
                          <a:xfrm flipH="1" flipV="1">
                            <a:off x="672778" y="1967386"/>
                            <a:ext cx="57594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triangle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04006818" name="Straight Arrow Connector 1404006818"/>
                        <wps:cNvCnPr/>
                        <wps:spPr>
                          <a:xfrm>
                            <a:off x="647674" y="2538702"/>
                            <a:ext cx="60096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9500216" name="Straight Arrow Connector 129500216"/>
                        <wps:cNvCnPr/>
                        <wps:spPr>
                          <a:xfrm>
                            <a:off x="2843279" y="411653"/>
                            <a:ext cx="0" cy="20065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1860636" name="Straight Arrow Connector 611860636"/>
                        <wps:cNvCnPr/>
                        <wps:spPr>
                          <a:xfrm>
                            <a:off x="2837760" y="1095907"/>
                            <a:ext cx="691245" cy="56621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5523937" name="Straight Arrow Connector 1045523937"/>
                        <wps:cNvCnPr>
                          <a:stCxn id="2006287086" idx="2"/>
                        </wps:cNvCnPr>
                        <wps:spPr>
                          <a:xfrm flipH="1">
                            <a:off x="2043174" y="1095907"/>
                            <a:ext cx="811787" cy="56621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843019" name="Rectangle 176843019"/>
                        <wps:cNvSpPr/>
                        <wps:spPr>
                          <a:xfrm>
                            <a:off x="672779" y="3009900"/>
                            <a:ext cx="2583180" cy="369146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6903E41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D0D0D" w:themeColor="text1" w:themeTint="F2"/>
                                  <w:sz w:val="18"/>
                                  <w:szCs w:val="18"/>
                                </w:rPr>
                                <w:t>Parent/caregiver &amp; child: aesthetic acceptability of fluorosis and dental caries questionnaire</w:t>
                              </w:r>
                            </w:p>
                            <w:p w14:paraId="46B120AD" w14:textId="77777777" w:rsidR="00CF07ED" w:rsidRPr="00E80F6D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rPr>
                                  <w:rFonts w:ascii="Garamond" w:hAnsi="Garamond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9926197" name="Rectangle 749926197"/>
                        <wps:cNvSpPr/>
                        <wps:spPr>
                          <a:xfrm>
                            <a:off x="504065" y="3681695"/>
                            <a:ext cx="2333683" cy="743418"/>
                          </a:xfrm>
                          <a:prstGeom prst="rect">
                            <a:avLst/>
                          </a:prstGeom>
                          <a:solidFill>
                            <a:srgbClr val="B7DEE8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634481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Focus group / interview about CWF, toothpaste recommendations and aesthetic perception of fluorosis and dental car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8BB48A" id="Group 31" o:spid="_x0000_s1030" style="position:absolute;left:0;text-align:left;margin-left:339.7pt;margin-top:24.7pt;width:362.1pt;height:360.45pt;z-index:251670528;mso-width-relative:margin;mso-height-relative:margin" coordorigin="5040,-1523" coordsize="45985,457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">
                <v:roundrect id="Rectangle: Rounded Corners 623843884" o:spid="_x0000_s1031" style="position:absolute;left:19430;top:-1523;width:17569;height:56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" fillcolor="#cdace6" stroked="f" strokeweight="1pt">
                  <v:stroke joinstyle="miter"/>
                  <v:textbox>
                    <w:txbxContent>
                      <w:p w14:paraId="3DCF427B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Dental Electronic Health Records</w:t>
                        </w:r>
                      </w:p>
                    </w:txbxContent>
                  </v:textbox>
                </v:roundrect>
                <v:rect id="Rectangle 2006287086" o:spid="_x0000_s1032" style="position:absolute;left:21574;top:6673;width:13951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" fillcolor="#cdace6" stroked="f" strokeweight="1pt">
                  <v:textbox>
                    <w:txbxContent>
                      <w:p w14:paraId="237D4494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Clinical Data Extraction</w:t>
                        </w:r>
                      </w:p>
                    </w:txbxContent>
                  </v:textbox>
                </v:rect>
                <v:rect id="Rectangle 77749479" o:spid="_x0000_s1033" style="position:absolute;left:12430;top:16797;width:12840;height:4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" fillcolor="#cdace6" stroked="f" strokeweight="1pt">
                  <v:textbox>
                    <w:txbxContent>
                      <w:p w14:paraId="64CD6F4A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Validation against epidemiologic data</w:t>
                        </w:r>
                      </w:p>
                    </w:txbxContent>
                  </v:textbox>
                </v:rect>
                <v:rect id="Rectangle 947892293" o:spid="_x0000_s1034" style="position:absolute;left:30718;top:16621;width:20308;height:48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" fillcolor="#cdace6" stroked="f" strokeweight="1pt">
                  <v:textbox>
                    <w:txbxContent>
                      <w:p w14:paraId="0ED08D1A" w14:textId="77777777" w:rsidR="00CF07ED" w:rsidRPr="00656326" w:rsidRDefault="00CF07ED" w:rsidP="00CF07ED">
                        <w:pPr>
                          <w:pStyle w:val="NormalWeb"/>
                          <w:spacing w:before="0" w:after="0" w:line="252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 xml:space="preserve">Retrospective analysis </w:t>
                        </w:r>
                      </w:p>
                      <w:p w14:paraId="71C1CA6D" w14:textId="77777777" w:rsidR="00CF07ED" w:rsidRPr="00656326" w:rsidRDefault="00CF07ED" w:rsidP="00CF07ED">
                        <w:pPr>
                          <w:pStyle w:val="NormalWeb"/>
                          <w:spacing w:before="0" w:after="0" w:line="252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2000 to 2007, 2007 to 2013-14</w:t>
                        </w:r>
                      </w:p>
                    </w:txbxContent>
                  </v:textbox>
                </v:rect>
                <v:rect id="Rectangle 1997468534" o:spid="_x0000_s1035" style="position:absolute;left:12430;top:23100;width:20981;height:41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" fillcolor="#f6c5ac [1301]" stroked="f" strokeweight="1pt">
                  <v:textbox>
                    <w:txbxContent>
                      <w:p w14:paraId="517E0B58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Economic evaluation of CWF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97550748" o:spid="_x0000_s1036" type="#_x0000_t32" style="position:absolute;left:6727;top:19673;width:5760;height: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" strokecolor="windowText" strokeweight="1pt">
                  <v:stroke startarrow="block" endarrow="block"/>
                </v:shape>
                <v:shape id="Straight Arrow Connector 1404006818" o:spid="_x0000_s1037" type="#_x0000_t32" style="position:absolute;left:6476;top:25387;width:601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" strokecolor="windowText" strokeweight="1pt">
                  <v:stroke endarrow="block"/>
                </v:shape>
                <v:shape id="Straight Arrow Connector 129500216" o:spid="_x0000_s1038" type="#_x0000_t32" style="position:absolute;left:28432;top:4116;width:0;height:200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" strokecolor="#0d0d0d [3069]" strokeweight=".5pt">
                  <v:stroke endarrow="block" joinstyle="miter"/>
                </v:shape>
                <v:shape id="Straight Arrow Connector 611860636" o:spid="_x0000_s1039" type="#_x0000_t32" style="position:absolute;left:28377;top:10959;width:6913;height:56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" strokecolor="#0d0d0d [3069]" strokeweight="1pt">
                  <v:stroke endarrow="block" joinstyle="miter"/>
                </v:shape>
                <v:shape id="Straight Arrow Connector 1045523937" o:spid="_x0000_s1040" type="#_x0000_t32" style="position:absolute;left:20431;top:10959;width:8118;height:56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" strokecolor="#0d0d0d [3069]" strokeweight="1pt">
                  <v:stroke endarrow="block" joinstyle="miter"/>
                </v:shape>
                <v:rect id="Rectangle 176843019" o:spid="_x0000_s1041" style="position:absolute;left:6727;top:30099;width:25832;height:36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" fillcolor="#b7dee8" stroked="f">
                  <v:textbox inset=".69931mm,.69931mm,.69931mm,.69931mm">
                    <w:txbxContent>
                      <w:p w14:paraId="66903E41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D0D0D" w:themeColor="text1" w:themeTint="F2"/>
                            <w:sz w:val="18"/>
                            <w:szCs w:val="18"/>
                          </w:rPr>
                          <w:t>Parent/caregiver &amp; child: aesthetic acceptability of fluorosis and dental caries questionnaire</w:t>
                        </w:r>
                      </w:p>
                      <w:p w14:paraId="46B120AD" w14:textId="77777777" w:rsidR="00CF07ED" w:rsidRPr="00E80F6D" w:rsidRDefault="00CF07ED" w:rsidP="00CF07ED">
                        <w:pPr>
                          <w:pStyle w:val="NormalWeb"/>
                          <w:spacing w:before="0" w:after="0" w:line="240" w:lineRule="auto"/>
                          <w:rPr>
                            <w:rFonts w:ascii="Garamond" w:hAnsi="Garamond"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749926197" o:spid="_x0000_s1042" style="position:absolute;left:5040;top:36816;width:23337;height:74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" fillcolor="#b7dee8" stroked="f" strokeweight="1pt">
                  <v:textbox>
                    <w:txbxContent>
                      <w:p w14:paraId="1D634481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Focus group / interview about CWF, toothpaste recommendations and aesthetic perception of fluorosis and dental caries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333312">
        <w:rPr>
          <w:rFonts w:ascii="Calibri" w:eastAsia="Calibri" w:hAnsi="Calibri" w:cs="Calibri"/>
          <w:noProof/>
          <w:color w:val="000000"/>
          <w:lang w:eastAsia="en-IE"/>
        </w:rPr>
        <mc:AlternateContent>
          <mc:Choice Requires="wpc">
            <w:drawing>
              <wp:anchor distT="0" distB="0" distL="114300" distR="114300" simplePos="0" relativeHeight="251673600" behindDoc="0" locked="0" layoutInCell="1" allowOverlap="1" wp14:anchorId="1584C4AA" wp14:editId="0EFD5204">
                <wp:simplePos x="0" y="0"/>
                <wp:positionH relativeFrom="margin">
                  <wp:posOffset>-516890</wp:posOffset>
                </wp:positionH>
                <wp:positionV relativeFrom="paragraph">
                  <wp:posOffset>314960</wp:posOffset>
                </wp:positionV>
                <wp:extent cx="4970145" cy="4895850"/>
                <wp:effectExtent l="0" t="0" r="97155" b="0"/>
                <wp:wrapTopAndBottom/>
                <wp:docPr id="5" name="Canva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Flowchart: Alternate Process 3"/>
                        <wps:cNvSpPr/>
                        <wps:spPr>
                          <a:xfrm>
                            <a:off x="1554480" y="11"/>
                            <a:ext cx="2057400" cy="564030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4E4D1DD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Phase 1: School Year 2013-14</w:t>
                              </w:r>
                            </w:p>
                            <w:p w14:paraId="395409D7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Sample: Age 5 &amp; 12 years</w:t>
                              </w:r>
                            </w:p>
                            <w:p w14:paraId="680A4EED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Dublin and Cork-Ker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914032" y="725985"/>
                            <a:ext cx="3236956" cy="440190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9433895" w14:textId="77777777" w:rsidR="00CF07ED" w:rsidRPr="00656326" w:rsidRDefault="00CF07ED" w:rsidP="00CF07ED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Study information, consent and parental questionnaire issued through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466198" y="1607527"/>
                            <a:ext cx="1732989" cy="672427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7BCC6386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Calibri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Age 5</w:t>
                              </w:r>
                            </w:p>
                            <w:p w14:paraId="6B1307D5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linical Exam (dental caries)</w:t>
                              </w:r>
                            </w:p>
                            <w:p w14:paraId="542075D5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Height &amp; Weight</w:t>
                              </w:r>
                            </w:p>
                            <w:p w14:paraId="7C55452A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Parent/caregiver questionnaire</w:t>
                              </w: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80729" y="1601258"/>
                            <a:ext cx="2589416" cy="1331802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5D8E3C5F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b/>
                                  <w:color w:val="000000" w:themeColor="text1"/>
                                  <w:sz w:val="18"/>
                                  <w:szCs w:val="18"/>
                                </w:rPr>
                                <w:t>Age 12</w:t>
                              </w:r>
                            </w:p>
                            <w:p w14:paraId="34AEF7EE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linical Exam (dental caries and fluorosis)</w:t>
                              </w:r>
                            </w:p>
                            <w:p w14:paraId="376A431F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Oral photograph</w:t>
                              </w:r>
                            </w:p>
                            <w:p w14:paraId="029DD80E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Self- perception of enamel opacities</w:t>
                              </w:r>
                            </w:p>
                            <w:p w14:paraId="7C7631C0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IOTN (aesthetic component)</w:t>
                              </w:r>
                            </w:p>
                            <w:p w14:paraId="5D5F9A72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Height &amp; Weight</w:t>
                              </w:r>
                            </w:p>
                            <w:p w14:paraId="37B4F662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hild questionnaire</w:t>
                              </w:r>
                            </w:p>
                            <w:p w14:paraId="345CE7D1" w14:textId="77777777" w:rsidR="00CF07ED" w:rsidRPr="00D97F7E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Garamond" w:eastAsia="Times New Roman" w:hAnsi="Garamond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Parent/caregiver questionnaire</w:t>
                              </w: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Flowchart: Alternate Process 9"/>
                        <wps:cNvSpPr/>
                        <wps:spPr>
                          <a:xfrm>
                            <a:off x="640079" y="2800086"/>
                            <a:ext cx="1371601" cy="760481"/>
                          </a:xfrm>
                          <a:prstGeom prst="flowChartAlternateProcess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1353C30E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Phase 2: </w:t>
                              </w:r>
                            </w:p>
                            <w:p w14:paraId="0F6E99F9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School Year 2016-17</w:t>
                              </w:r>
                            </w:p>
                            <w:p w14:paraId="2115AD8A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Sample: Age 8 years</w:t>
                              </w:r>
                            </w:p>
                            <w:p w14:paraId="57AF56EE" w14:textId="77777777" w:rsidR="00CF07ED" w:rsidRPr="00D97F7E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Garamond" w:hAnsi="Garamond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Dublin and Cork-Kerry</w:t>
                              </w: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4308" y="3767800"/>
                            <a:ext cx="2670201" cy="1092556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270B1808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Age 8</w:t>
                              </w:r>
                            </w:p>
                            <w:p w14:paraId="6FA5AD5D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linical Exam (dental caries and fluorosis)</w:t>
                              </w:r>
                            </w:p>
                            <w:p w14:paraId="41F8CD69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Oral photograph</w:t>
                              </w:r>
                            </w:p>
                            <w:p w14:paraId="00ECFC1B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Molar Incisor </w:t>
                              </w:r>
                              <w:proofErr w:type="spellStart"/>
                              <w:r w:rsidRPr="00656326">
                                <w:rPr>
                                  <w:rFonts w:ascii="Arial" w:eastAsia="Times New Roman" w:hAnsi="Arial" w:cs="Arial"/>
                                  <w:b/>
                                  <w:bCs/>
                                  <w:color w:val="000000" w:themeColor="text1"/>
                                  <w:sz w:val="18"/>
                                  <w:szCs w:val="18"/>
                                </w:rPr>
                                <w:t>Hypomineralisation</w:t>
                              </w:r>
                              <w:proofErr w:type="spellEnd"/>
                            </w:p>
                            <w:p w14:paraId="1E904BD0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Height &amp; Weight</w:t>
                              </w:r>
                            </w:p>
                            <w:p w14:paraId="20B9204A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Parent/caregiver questionnaire</w:t>
                              </w:r>
                            </w:p>
                            <w:p w14:paraId="79187EEC" w14:textId="77777777" w:rsidR="00CF07ED" w:rsidRPr="00656326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Times New Roman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>Child questionnaire</w:t>
                              </w:r>
                            </w:p>
                            <w:p w14:paraId="3BCA2998" w14:textId="77777777" w:rsidR="00CF07ED" w:rsidRPr="00D97F7E" w:rsidRDefault="00CF07ED" w:rsidP="00CF07ED">
                              <w:pPr>
                                <w:pStyle w:val="NormalWeb"/>
                                <w:spacing w:before="0" w:after="0" w:line="240" w:lineRule="auto"/>
                                <w:rPr>
                                  <w:rFonts w:asciiTheme="majorHAnsi" w:hAnsiTheme="majorHAnsi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2588096" y="564041"/>
                            <a:ext cx="3410" cy="16162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2538080" y="1159968"/>
                            <a:ext cx="1073800" cy="44129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3" name="Straight Arrow Connector 13"/>
                        <wps:cNvCnPr>
                          <a:endCxn id="7" idx="0"/>
                        </wps:cNvCnPr>
                        <wps:spPr>
                          <a:xfrm flipH="1">
                            <a:off x="1332559" y="1166097"/>
                            <a:ext cx="1214041" cy="441323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358192" y="3583164"/>
                            <a:ext cx="1" cy="184608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5" name="Straight Arrow Connector 15"/>
                        <wps:cNvCnPr>
                          <a:endCxn id="9" idx="0"/>
                        </wps:cNvCnPr>
                        <wps:spPr>
                          <a:xfrm flipH="1">
                            <a:off x="1325880" y="2279731"/>
                            <a:ext cx="6746" cy="520355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ys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73" name="Rectangle 473"/>
                        <wps:cNvSpPr/>
                        <wps:spPr>
                          <a:xfrm>
                            <a:off x="2432370" y="3263608"/>
                            <a:ext cx="1972945" cy="359410"/>
                          </a:xfrm>
                          <a:prstGeom prst="rect">
                            <a:avLst/>
                          </a:prstGeom>
                          <a:solidFill>
                            <a:srgbClr val="4BACC6">
                              <a:lumMod val="40000"/>
                              <a:lumOff val="60000"/>
                            </a:srgbClr>
                          </a:solidFill>
                          <a:ln w="9525" cap="flat" cmpd="sng" algn="ctr">
                            <a:noFill/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9EB7EDE" w14:textId="77777777" w:rsidR="00CF07ED" w:rsidRPr="00656326" w:rsidRDefault="00CF07ED" w:rsidP="00CF07ED">
                              <w:pPr>
                                <w:spacing w:line="240" w:lineRule="auto"/>
                                <w:jc w:val="center"/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</w:pPr>
                              <w:r w:rsidRPr="00656326">
                                <w:rPr>
                                  <w:rFonts w:ascii="Arial" w:eastAsia="Calibri" w:hAnsi="Arial" w:cs="Arial"/>
                                  <w:color w:val="000000"/>
                                  <w:sz w:val="18"/>
                                  <w:szCs w:val="18"/>
                                </w:rPr>
                                <w:t>Sample of parents/caregivers of children with caries and/or fluorosis</w:t>
                              </w:r>
                            </w:p>
                          </w:txbxContent>
                        </wps:txbx>
                        <wps:bodyPr rot="0" spcFirstLastPara="0" vert="horz" wrap="square" lIns="25175" tIns="25175" rIns="25175" bIns="25175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Straight Arrow Connector 68"/>
                        <wps:cNvCnPr/>
                        <wps:spPr>
                          <a:xfrm>
                            <a:off x="1358193" y="2304581"/>
                            <a:ext cx="1336316" cy="91440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2">
                                <a:lumMod val="1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/>
                        <wps:spPr>
                          <a:xfrm>
                            <a:off x="3664001" y="2938877"/>
                            <a:ext cx="0" cy="32473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4407979" y="3382743"/>
                            <a:ext cx="561314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Arrow Connector 71"/>
                        <wps:cNvCnPr/>
                        <wps:spPr>
                          <a:xfrm>
                            <a:off x="4405315" y="3382743"/>
                            <a:ext cx="564830" cy="45685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bg2">
                                <a:lumMod val="1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84C4AA" id="Canvas 5" o:spid="_x0000_s1043" editas="canvas" style="position:absolute;left:0;text-align:left;margin-left:-40.7pt;margin-top:24.8pt;width:391.35pt;height:385.5pt;z-index:251673600;mso-position-horizontal-relative:margin;mso-height-relative:margin" coordsize="49701,489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44" type="#_x0000_t75" style="position:absolute;width:49701;height:48958;visibility:visible;mso-wrap-style:square">
                  <v:fill o:detectmouseclick="t"/>
                  <v:path o:connecttype="none"/>
                </v:shape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3" o:spid="_x0000_s1045" type="#_x0000_t176" style="position:absolute;left:15544;width:20574;height:56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" fillcolor="#83caeb [1300]" stroked="f">
                  <v:textbox inset=".69931mm,.69931mm,.69931mm,.69931mm">
                    <w:txbxContent>
                      <w:p w14:paraId="64E4D1DD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6326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Phase 1: School Year 2013-14</w:t>
                        </w:r>
                      </w:p>
                      <w:p w14:paraId="395409D7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Sample: Age 5 &amp; 12 years</w:t>
                        </w:r>
                      </w:p>
                      <w:p w14:paraId="680A4EED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Dublin and Cork-Kerry</w:t>
                        </w:r>
                      </w:p>
                    </w:txbxContent>
                  </v:textbox>
                </v:shape>
                <v:rect id="Rectangle 4" o:spid="_x0000_s1046" style="position:absolute;left:9140;top:7259;width:32369;height:4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" fillcolor="#b7dee8" stroked="f">
                  <v:textbox inset=".69931mm,.69931mm,.69931mm,.69931mm">
                    <w:txbxContent>
                      <w:p w14:paraId="29433895" w14:textId="77777777" w:rsidR="00CF07ED" w:rsidRPr="00656326" w:rsidRDefault="00CF07ED" w:rsidP="00CF07ED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Study information, consent and parental questionnaire issued through schools</w:t>
                        </w:r>
                      </w:p>
                    </w:txbxContent>
                  </v:textbox>
                </v:rect>
                <v:rect id="Rectangle 7" o:spid="_x0000_s1047" style="position:absolute;left:4661;top:16075;width:17330;height:6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" fillcolor="#b7dee8" stroked="f">
                  <v:textbox inset=".69931mm,.69931mm,.69931mm,.69931mm">
                    <w:txbxContent>
                      <w:p w14:paraId="7BCC6386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Calibri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Age 5</w:t>
                        </w:r>
                      </w:p>
                      <w:p w14:paraId="6B1307D5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Clinical Exam (dental caries)</w:t>
                        </w:r>
                      </w:p>
                      <w:p w14:paraId="542075D5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Height &amp; Weight</w:t>
                        </w:r>
                      </w:p>
                      <w:p w14:paraId="7C55452A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>Parent/caregiver questionnaire</w:t>
                        </w:r>
                      </w:p>
                    </w:txbxContent>
                  </v:textbox>
                </v:rect>
                <v:rect id="Rectangle 8" o:spid="_x0000_s1048" style="position:absolute;left:23807;top:16012;width:25894;height:13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" fillcolor="#b7dee8" stroked="f">
                  <v:textbox inset=".69931mm,.69931mm,.69931mm,.69931mm">
                    <w:txbxContent>
                      <w:p w14:paraId="5D8E3C5F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Age 12</w:t>
                        </w:r>
                      </w:p>
                      <w:p w14:paraId="34AEF7EE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Clinical Exam (dental caries and fluorosis)</w:t>
                        </w:r>
                      </w:p>
                      <w:p w14:paraId="376A431F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Oral photograph</w:t>
                        </w:r>
                      </w:p>
                      <w:p w14:paraId="029DD80E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Self- perception of enamel opacities</w:t>
                        </w:r>
                      </w:p>
                      <w:p w14:paraId="7C7631C0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IOTN (aesthetic component)</w:t>
                        </w:r>
                      </w:p>
                      <w:p w14:paraId="5D5F9A72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Height &amp; Weight</w:t>
                        </w:r>
                      </w:p>
                      <w:p w14:paraId="37B4F662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Child questionnaire</w:t>
                        </w:r>
                      </w:p>
                      <w:p w14:paraId="345CE7D1" w14:textId="77777777" w:rsidR="00CF07ED" w:rsidRPr="00D97F7E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Garamond" w:eastAsia="Times New Roman" w:hAnsi="Garamond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Parent/caregiver questionnaire</w:t>
                        </w:r>
                      </w:p>
                    </w:txbxContent>
                  </v:textbox>
                </v:rect>
                <v:shape id="Flowchart: Alternate Process 9" o:spid="_x0000_s1049" type="#_x0000_t176" style="position:absolute;left:6400;top:28000;width:13716;height:76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" fillcolor="#83caeb [1300]" stroked="f">
                  <v:textbox inset=".69931mm,.69931mm,.69931mm,.69931mm">
                    <w:txbxContent>
                      <w:p w14:paraId="1353C30E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 xml:space="preserve">Phase 2: </w:t>
                        </w:r>
                      </w:p>
                      <w:p w14:paraId="0F6E99F9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School Year 2016-17</w:t>
                        </w:r>
                      </w:p>
                      <w:p w14:paraId="2115AD8A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color w:val="000000" w:themeColor="text1"/>
                            <w:sz w:val="18"/>
                            <w:szCs w:val="18"/>
                          </w:rPr>
                          <w:t>Sample: Age 8 years</w:t>
                        </w:r>
                      </w:p>
                      <w:p w14:paraId="57AF56EE" w14:textId="77777777" w:rsidR="00CF07ED" w:rsidRPr="00D97F7E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Garamond" w:hAnsi="Garamond"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color w:val="000000" w:themeColor="text1"/>
                            <w:sz w:val="18"/>
                            <w:szCs w:val="18"/>
                          </w:rPr>
                          <w:t>Dublin and Cork-Kerry</w:t>
                        </w:r>
                      </w:p>
                    </w:txbxContent>
                  </v:textbox>
                </v:shape>
                <v:rect id="Rectangle 10" o:spid="_x0000_s1050" style="position:absolute;left:243;top:37678;width:26702;height:109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" fillcolor="#b7dee8" stroked="f">
                  <v:textbox inset=".69931mm,.69931mm,.69931mm,.69931mm">
                    <w:txbxContent>
                      <w:p w14:paraId="270B1808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Age 8</w:t>
                        </w:r>
                      </w:p>
                      <w:p w14:paraId="6FA5AD5D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Clinical Exam (dental caries and fluorosis)</w:t>
                        </w:r>
                      </w:p>
                      <w:p w14:paraId="41F8CD69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Oral photograph</w:t>
                        </w:r>
                      </w:p>
                      <w:p w14:paraId="00ECFC1B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 xml:space="preserve">Molar Incisor </w:t>
                        </w:r>
                        <w:proofErr w:type="spellStart"/>
                        <w:r w:rsidRPr="00656326">
                          <w:rPr>
                            <w:rFonts w:ascii="Arial" w:eastAsia="Times New Roman" w:hAnsi="Arial" w:cs="Arial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  <w:t>Hypomineralisation</w:t>
                        </w:r>
                        <w:proofErr w:type="spellEnd"/>
                      </w:p>
                      <w:p w14:paraId="1E904BD0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Height &amp; Weight</w:t>
                        </w:r>
                      </w:p>
                      <w:p w14:paraId="20B9204A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Parent/caregiver questionnaire</w:t>
                        </w:r>
                      </w:p>
                      <w:p w14:paraId="79187EEC" w14:textId="77777777" w:rsidR="00CF07ED" w:rsidRPr="00656326" w:rsidRDefault="00CF07ED" w:rsidP="00CF07ED">
                        <w:pPr>
                          <w:pStyle w:val="NormalWeb"/>
                          <w:spacing w:before="0" w:after="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Times New Roman" w:hAnsi="Arial" w:cs="Arial"/>
                            <w:color w:val="000000" w:themeColor="text1"/>
                            <w:sz w:val="18"/>
                            <w:szCs w:val="18"/>
                          </w:rPr>
                          <w:t>Child questionnaire</w:t>
                        </w:r>
                      </w:p>
                      <w:p w14:paraId="3BCA2998" w14:textId="77777777" w:rsidR="00CF07ED" w:rsidRPr="00D97F7E" w:rsidRDefault="00CF07ED" w:rsidP="00CF07ED">
                        <w:pPr>
                          <w:pStyle w:val="NormalWeb"/>
                          <w:spacing w:before="0" w:after="0" w:line="240" w:lineRule="auto"/>
                          <w:rPr>
                            <w:rFonts w:asciiTheme="majorHAnsi" w:hAnsiTheme="majorHAnsi"/>
                            <w:color w:val="000000" w:themeColor="text1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11" o:spid="_x0000_s1051" type="#_x0000_t32" style="position:absolute;left:25880;top:5640;width:35;height:161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" strokecolor="windowText" strokeweight="1pt">
                  <v:stroke endarrow="block"/>
                </v:shape>
                <v:shape id="Straight Arrow Connector 12" o:spid="_x0000_s1052" type="#_x0000_t32" style="position:absolute;left:25380;top:11599;width:10738;height:44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" strokecolor="windowText" strokeweight="1pt">
                  <v:stroke endarrow="block"/>
                </v:shape>
                <v:shape id="Straight Arrow Connector 13" o:spid="_x0000_s1053" type="#_x0000_t32" style="position:absolute;left:13325;top:11660;width:12141;height:44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" strokecolor="windowText" strokeweight="1pt">
                  <v:stroke endarrow="block"/>
                </v:shape>
                <v:shape id="Straight Arrow Connector 14" o:spid="_x0000_s1054" type="#_x0000_t32" style="position:absolute;left:13581;top:35831;width:0;height:184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" strokecolor="windowText" strokeweight="1pt">
                  <v:stroke endarrow="block"/>
                </v:shape>
                <v:shape id="Straight Arrow Connector 15" o:spid="_x0000_s1055" type="#_x0000_t32" style="position:absolute;left:13258;top:22797;width:68;height:520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" strokecolor="windowText" strokeweight="1pt">
                  <v:stroke dashstyle="3 1" endarrow="block"/>
                </v:shape>
                <v:rect id="Rectangle 473" o:spid="_x0000_s1056" style="position:absolute;left:24323;top:32636;width:19730;height:35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" fillcolor="#b7dee8" stroked="f">
                  <v:textbox inset=".69931mm,.69931mm,.69931mm,.69931mm">
                    <w:txbxContent>
                      <w:p w14:paraId="09EB7EDE" w14:textId="77777777" w:rsidR="00CF07ED" w:rsidRPr="00656326" w:rsidRDefault="00CF07ED" w:rsidP="00CF07ED">
                        <w:pPr>
                          <w:spacing w:line="240" w:lineRule="auto"/>
                          <w:jc w:val="center"/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</w:pPr>
                        <w:r w:rsidRPr="00656326">
                          <w:rPr>
                            <w:rFonts w:ascii="Arial" w:eastAsia="Calibri" w:hAnsi="Arial" w:cs="Arial"/>
                            <w:color w:val="000000"/>
                            <w:sz w:val="18"/>
                            <w:szCs w:val="18"/>
                          </w:rPr>
                          <w:t>Sample of parents/caregivers of children with caries and/or fluorosis</w:t>
                        </w:r>
                      </w:p>
                    </w:txbxContent>
                  </v:textbox>
                </v:rect>
                <v:shape id="Straight Arrow Connector 68" o:spid="_x0000_s1057" type="#_x0000_t32" style="position:absolute;left:13581;top:23045;width:13364;height:9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" strokecolor="#161616 [334]" strokeweight="1pt">
                  <v:stroke endarrow="block" joinstyle="miter"/>
                </v:shape>
                <v:shape id="Straight Arrow Connector 69" o:spid="_x0000_s1058" type="#_x0000_t32" style="position:absolute;left:36640;top:29388;width:0;height:32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" strokecolor="#0d0d0d [3069]" strokeweight="1pt">
                  <v:stroke endarrow="block" joinstyle="miter"/>
                </v:shape>
                <v:shape id="Straight Arrow Connector 70" o:spid="_x0000_s1059" type="#_x0000_t32" style="position:absolute;left:44079;top:33827;width:561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" strokecolor="#0d0d0d [3069]" strokeweight="1pt">
                  <v:stroke endarrow="block" joinstyle="miter"/>
                </v:shape>
                <v:shape id="Straight Arrow Connector 71" o:spid="_x0000_s1060" type="#_x0000_t32" style="position:absolute;left:44053;top:33827;width:5648;height:456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" strokecolor="#161616 [334]" strokeweight="1pt">
                  <v:stroke endarrow="block" joinstyle="miter"/>
                </v:shape>
                <w10:wrap type="topAndBottom" anchorx="margin"/>
              </v:group>
            </w:pict>
          </mc:Fallback>
        </mc:AlternateContent>
      </w:r>
      <w:bookmarkEnd w:id="0"/>
    </w:p>
    <w:sectPr w:rsidR="00CF07ED" w:rsidRPr="00E776C4" w:rsidSect="00A20141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2B0FA" w14:textId="77777777" w:rsidR="007B1F84" w:rsidRDefault="007B1F84" w:rsidP="00EA567A">
      <w:pPr>
        <w:spacing w:after="0" w:line="240" w:lineRule="auto"/>
      </w:pPr>
      <w:r>
        <w:separator/>
      </w:r>
    </w:p>
  </w:endnote>
  <w:endnote w:type="continuationSeparator" w:id="0">
    <w:p w14:paraId="26B960D1" w14:textId="77777777" w:rsidR="007B1F84" w:rsidRDefault="007B1F84" w:rsidP="00EA5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17981" w14:textId="77777777" w:rsidR="007B1F84" w:rsidRDefault="007B1F84" w:rsidP="00EA567A">
      <w:pPr>
        <w:spacing w:after="0" w:line="240" w:lineRule="auto"/>
      </w:pPr>
      <w:r>
        <w:separator/>
      </w:r>
    </w:p>
  </w:footnote>
  <w:footnote w:type="continuationSeparator" w:id="0">
    <w:p w14:paraId="4684D609" w14:textId="77777777" w:rsidR="007B1F84" w:rsidRDefault="007B1F84" w:rsidP="00EA5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7ED"/>
    <w:rsid w:val="000257D8"/>
    <w:rsid w:val="00044F89"/>
    <w:rsid w:val="00053302"/>
    <w:rsid w:val="000F6184"/>
    <w:rsid w:val="001F51CA"/>
    <w:rsid w:val="00203B18"/>
    <w:rsid w:val="002413A1"/>
    <w:rsid w:val="00256729"/>
    <w:rsid w:val="002D0851"/>
    <w:rsid w:val="002F497F"/>
    <w:rsid w:val="003264E8"/>
    <w:rsid w:val="00347188"/>
    <w:rsid w:val="003765C9"/>
    <w:rsid w:val="003C4E45"/>
    <w:rsid w:val="00463290"/>
    <w:rsid w:val="00491010"/>
    <w:rsid w:val="004934B6"/>
    <w:rsid w:val="00500946"/>
    <w:rsid w:val="00523939"/>
    <w:rsid w:val="005651B8"/>
    <w:rsid w:val="005B138D"/>
    <w:rsid w:val="005F2FBA"/>
    <w:rsid w:val="00653F7F"/>
    <w:rsid w:val="00656326"/>
    <w:rsid w:val="00671355"/>
    <w:rsid w:val="006F496A"/>
    <w:rsid w:val="00717C1A"/>
    <w:rsid w:val="00774963"/>
    <w:rsid w:val="00780694"/>
    <w:rsid w:val="007B1F84"/>
    <w:rsid w:val="007C0688"/>
    <w:rsid w:val="00886E80"/>
    <w:rsid w:val="0092239D"/>
    <w:rsid w:val="00987565"/>
    <w:rsid w:val="009E4605"/>
    <w:rsid w:val="009F7859"/>
    <w:rsid w:val="00A20141"/>
    <w:rsid w:val="00A62904"/>
    <w:rsid w:val="00A729F7"/>
    <w:rsid w:val="00B05B77"/>
    <w:rsid w:val="00B877F1"/>
    <w:rsid w:val="00BB22E3"/>
    <w:rsid w:val="00BD7D78"/>
    <w:rsid w:val="00C056E0"/>
    <w:rsid w:val="00C10DF0"/>
    <w:rsid w:val="00C45C64"/>
    <w:rsid w:val="00C74FD5"/>
    <w:rsid w:val="00CB30F7"/>
    <w:rsid w:val="00CC503D"/>
    <w:rsid w:val="00CD3180"/>
    <w:rsid w:val="00CF07ED"/>
    <w:rsid w:val="00CF1C21"/>
    <w:rsid w:val="00D03110"/>
    <w:rsid w:val="00D157E3"/>
    <w:rsid w:val="00D3506B"/>
    <w:rsid w:val="00D43AF4"/>
    <w:rsid w:val="00E3347E"/>
    <w:rsid w:val="00E776C4"/>
    <w:rsid w:val="00EA567A"/>
    <w:rsid w:val="00EB7A2A"/>
    <w:rsid w:val="00F14370"/>
    <w:rsid w:val="00F1543B"/>
    <w:rsid w:val="00FA13FE"/>
    <w:rsid w:val="00FC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744EF"/>
  <w15:chartTrackingRefBased/>
  <w15:docId w15:val="{242D7367-1978-47C2-B0A7-542C15BFD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7ED"/>
    <w:pPr>
      <w:spacing w:after="200" w:line="480" w:lineRule="auto"/>
      <w:jc w:val="both"/>
    </w:pPr>
    <w:rPr>
      <w:rFonts w:ascii="Garamond" w:hAnsi="Garamond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7E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7E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7E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7E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7E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7ED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7ED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7ED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7ED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7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7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7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7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7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7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7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7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7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7E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7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7E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7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7E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7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7ED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7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7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7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7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F07ED"/>
    <w:pPr>
      <w:spacing w:before="120" w:after="280"/>
    </w:pPr>
    <w:rPr>
      <w:rFonts w:ascii="Times New Roman" w:hAnsi="Times New Roman" w:cs="Times New Roman"/>
      <w:szCs w:val="24"/>
    </w:rPr>
  </w:style>
  <w:style w:type="paragraph" w:customStyle="1" w:styleId="FigureTitle">
    <w:name w:val="Figure Title"/>
    <w:basedOn w:val="Caption"/>
    <w:qFormat/>
    <w:rsid w:val="00CF07ED"/>
    <w:rPr>
      <w:b/>
      <w:i w:val="0"/>
      <w:color w:val="auto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07ED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CF07ED"/>
  </w:style>
  <w:style w:type="character" w:customStyle="1" w:styleId="eop">
    <w:name w:val="eop"/>
    <w:basedOn w:val="DefaultParagraphFont"/>
    <w:rsid w:val="00CF07ED"/>
  </w:style>
  <w:style w:type="paragraph" w:styleId="Header">
    <w:name w:val="header"/>
    <w:basedOn w:val="Normal"/>
    <w:link w:val="HeaderChar"/>
    <w:uiPriority w:val="99"/>
    <w:unhideWhenUsed/>
    <w:rsid w:val="00EA5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567A"/>
    <w:rPr>
      <w:rFonts w:ascii="Garamond" w:hAnsi="Garamond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56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67A"/>
    <w:rPr>
      <w:rFonts w:ascii="Garamond" w:hAnsi="Garamond"/>
      <w:kern w:val="0"/>
      <w:sz w:val="24"/>
      <w14:ligatures w14:val="none"/>
    </w:rPr>
  </w:style>
  <w:style w:type="paragraph" w:customStyle="1" w:styleId="TableTitle">
    <w:name w:val="TableTitle"/>
    <w:basedOn w:val="Normal"/>
    <w:rsid w:val="009F7859"/>
    <w:pPr>
      <w:spacing w:after="0" w:line="300" w:lineRule="exact"/>
      <w:jc w:val="left"/>
    </w:pPr>
    <w:rPr>
      <w:rFonts w:ascii="Times New Roman" w:eastAsia="Times New Roman" w:hAnsi="Times New Roman" w:cs="Times New Roman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34718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James</dc:creator>
  <cp:keywords/>
  <dc:description/>
  <cp:lastModifiedBy>Patrice James</cp:lastModifiedBy>
  <cp:revision>37</cp:revision>
  <dcterms:created xsi:type="dcterms:W3CDTF">2024-07-15T12:06:00Z</dcterms:created>
  <dcterms:modified xsi:type="dcterms:W3CDTF">2025-04-15T13:32:00Z</dcterms:modified>
</cp:coreProperties>
</file>